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2842" w:rsidRDefault="00BC2842" w:rsidP="00BC284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ry Table 2. Primer sequences used in quantitative real-time polymerase chain reaction (</w:t>
      </w:r>
      <w:proofErr w:type="spellStart"/>
      <w:r>
        <w:rPr>
          <w:rFonts w:ascii="Times New Roman" w:hAnsi="Times New Roman" w:cs="Times New Roman"/>
          <w:b/>
        </w:rPr>
        <w:t>qRT</w:t>
      </w:r>
      <w:proofErr w:type="spellEnd"/>
      <w:r>
        <w:rPr>
          <w:rFonts w:ascii="Times New Roman" w:hAnsi="Times New Roman" w:cs="Times New Roman"/>
          <w:b/>
        </w:rPr>
        <w:t>-PCR)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68"/>
        <w:gridCol w:w="6022"/>
      </w:tblGrid>
      <w:tr w:rsidR="00BC2842" w:rsidRPr="008674B2" w:rsidTr="00FA4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C2842" w:rsidRPr="008674B2" w:rsidRDefault="00BC2842" w:rsidP="00FA4C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6022" w:type="dxa"/>
            <w:tcBorders>
              <w:top w:val="single" w:sz="4" w:space="0" w:color="auto"/>
              <w:bottom w:val="single" w:sz="4" w:space="0" w:color="auto"/>
            </w:tcBorders>
          </w:tcPr>
          <w:p w:rsidR="00BC2842" w:rsidRPr="008674B2" w:rsidRDefault="00BC2842" w:rsidP="00FA4CC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S</w:t>
            </w:r>
            <w:r w:rsidRPr="008674B2">
              <w:rPr>
                <w:rFonts w:ascii="Times New Roman" w:hAnsi="Times New Roman" w:cs="Times New Roman"/>
              </w:rPr>
              <w:t>equence</w:t>
            </w:r>
          </w:p>
        </w:tc>
      </w:tr>
      <w:tr w:rsidR="00BC2842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>GP</w:t>
            </w:r>
          </w:p>
        </w:tc>
        <w:tc>
          <w:tcPr>
            <w:tcW w:w="6022" w:type="dxa"/>
            <w:tcBorders>
              <w:top w:val="single" w:sz="4" w:space="0" w:color="auto"/>
            </w:tcBorders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1E37DB">
              <w:rPr>
                <w:rFonts w:ascii="Times New Roman" w:hAnsi="Times New Roman" w:cs="Times New Roman"/>
              </w:rPr>
              <w:t>AGAACGCTCTAAGCCTGTCC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</w:tcPr>
          <w:p w:rsidR="00BC2842" w:rsidRPr="008674B2" w:rsidRDefault="00BC2842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1E37DB">
              <w:rPr>
                <w:rFonts w:ascii="Times New Roman" w:hAnsi="Times New Roman" w:cs="Times New Roman"/>
              </w:rPr>
              <w:t>GGCAGCATTGTATCCATAAAC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CL-2</w:t>
            </w: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1E37DB">
              <w:rPr>
                <w:rFonts w:ascii="Times New Roman" w:hAnsi="Times New Roman" w:cs="Times New Roman"/>
                <w:color w:val="000000" w:themeColor="text1"/>
              </w:rPr>
              <w:t>TGGTCGCCTTCGGATGTTG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BC2842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5’-</w:t>
            </w:r>
            <w:r w:rsidRPr="001E37DB">
              <w:rPr>
                <w:rFonts w:ascii="Times New Roman" w:hAnsi="Times New Roman" w:cs="Times New Roman"/>
                <w:color w:val="000000" w:themeColor="text1"/>
              </w:rPr>
              <w:t>CCTGTCTGTCCCTTAATGGTTTC</w:t>
            </w:r>
            <w:r>
              <w:rPr>
                <w:rFonts w:ascii="Times New Roman" w:hAnsi="Times New Roman" w:cs="Times New Roman"/>
                <w:color w:val="000000" w:themeColor="text1"/>
              </w:rPr>
              <w:t>-3’</w:t>
            </w:r>
          </w:p>
        </w:tc>
      </w:tr>
      <w:tr w:rsidR="00BC2842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CND2</w:t>
            </w: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1E37DB">
              <w:rPr>
                <w:rFonts w:ascii="Times New Roman" w:hAnsi="Times New Roman" w:cs="Times New Roman"/>
              </w:rPr>
              <w:t>CTGTCTCTGATCCGCAAGC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1E37DB">
              <w:rPr>
                <w:rFonts w:ascii="Times New Roman" w:hAnsi="Times New Roman" w:cs="Times New Roman"/>
              </w:rPr>
              <w:t>GGTGGGTACATGGCAAACTTA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</w:t>
            </w:r>
            <w:r>
              <w:rPr>
                <w:rFonts w:ascii="Times New Roman" w:hAnsi="Times New Roman" w:cs="Times New Roman"/>
                <w:b w:val="0"/>
              </w:rPr>
              <w:t>OCS2</w:t>
            </w: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5306F0">
              <w:rPr>
                <w:rFonts w:ascii="Times New Roman" w:hAnsi="Times New Roman" w:cs="Times New Roman"/>
              </w:rPr>
              <w:t>TTAAAAGAGGCACCAGAAGGA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5306F0">
              <w:rPr>
                <w:rFonts w:ascii="Times New Roman" w:hAnsi="Times New Roman" w:cs="Times New Roman"/>
              </w:rPr>
              <w:t>AGTCGATCAGATGAACCACA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B</w:t>
            </w:r>
            <w:r>
              <w:rPr>
                <w:rFonts w:ascii="Times New Roman" w:hAnsi="Times New Roman" w:cs="Times New Roman"/>
                <w:b w:val="0"/>
              </w:rPr>
              <w:t>CL-6</w:t>
            </w: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690C04">
              <w:rPr>
                <w:rFonts w:ascii="Times New Roman" w:hAnsi="Times New Roman" w:cs="Times New Roman"/>
              </w:rPr>
              <w:t>ACACATCTCGGCTCAATTTG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690C04">
              <w:rPr>
                <w:rFonts w:ascii="Times New Roman" w:hAnsi="Times New Roman" w:cs="Times New Roman"/>
              </w:rPr>
              <w:t>AGTGTCCACAACATGCTCC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G</w:t>
            </w:r>
            <w:r>
              <w:rPr>
                <w:rFonts w:ascii="Times New Roman" w:hAnsi="Times New Roman" w:cs="Times New Roman"/>
                <w:b w:val="0"/>
              </w:rPr>
              <w:t>LI1</w:t>
            </w: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874EF4">
              <w:rPr>
                <w:rFonts w:ascii="Times New Roman" w:hAnsi="Times New Roman" w:cs="Times New Roman"/>
              </w:rPr>
              <w:t>GGGTGCCGGAAGTCATACT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874EF4">
              <w:rPr>
                <w:rFonts w:ascii="Times New Roman" w:hAnsi="Times New Roman" w:cs="Times New Roman"/>
              </w:rPr>
              <w:t>GCTAGGATCTGTATAGCGTTT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I</w:t>
            </w:r>
            <w:r>
              <w:rPr>
                <w:rFonts w:ascii="Times New Roman" w:hAnsi="Times New Roman" w:cs="Times New Roman"/>
                <w:b w:val="0"/>
              </w:rPr>
              <w:t>GF1</w:t>
            </w: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F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874EF4">
              <w:rPr>
                <w:rFonts w:ascii="Times New Roman" w:hAnsi="Times New Roman" w:cs="Times New Roman"/>
              </w:rPr>
              <w:t>GCTCTTCAGTTCGTGTGTG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74B2">
              <w:rPr>
                <w:rFonts w:ascii="Times New Roman" w:hAnsi="Times New Roman" w:cs="Times New Roman" w:hint="eastAsia"/>
              </w:rPr>
              <w:t>R</w:t>
            </w:r>
            <w:r w:rsidRPr="008674B2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874EF4">
              <w:rPr>
                <w:rFonts w:ascii="Times New Roman" w:hAnsi="Times New Roman" w:cs="Times New Roman"/>
              </w:rPr>
              <w:t>GCCTCCTTAGATCACAGCTC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G</w:t>
            </w:r>
            <w:r>
              <w:rPr>
                <w:rFonts w:ascii="Times New Roman" w:hAnsi="Times New Roman" w:cs="Times New Roman"/>
                <w:b w:val="0"/>
              </w:rPr>
              <w:t>APDH</w:t>
            </w:r>
          </w:p>
        </w:tc>
        <w:tc>
          <w:tcPr>
            <w:tcW w:w="6022" w:type="dxa"/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: 5’-</w:t>
            </w:r>
            <w:r w:rsidRPr="004B22DB">
              <w:rPr>
                <w:rFonts w:ascii="Times New Roman" w:hAnsi="Times New Roman" w:cs="Times New Roman"/>
              </w:rPr>
              <w:t>GGAGCGAGATCCCTCCAAA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BC2842" w:rsidRPr="008674B2" w:rsidTr="00FA4C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BC2842" w:rsidRDefault="00BC2842" w:rsidP="00FA4CCF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22" w:type="dxa"/>
            <w:tcBorders>
              <w:bottom w:val="single" w:sz="4" w:space="0" w:color="auto"/>
            </w:tcBorders>
            <w:shd w:val="clear" w:color="auto" w:fill="auto"/>
          </w:tcPr>
          <w:p w:rsidR="00BC2842" w:rsidRPr="008674B2" w:rsidRDefault="00BC2842" w:rsidP="00FA4CC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: 5’-</w:t>
            </w:r>
            <w:r w:rsidRPr="004B22DB">
              <w:rPr>
                <w:rFonts w:ascii="Times New Roman" w:hAnsi="Times New Roman" w:cs="Times New Roman"/>
              </w:rPr>
              <w:t>GGCTGTTGTCATACTTCTCATG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:rsidR="00BC2842" w:rsidRPr="00C36BBD" w:rsidRDefault="00BC2842" w:rsidP="00BC2842">
      <w:pPr>
        <w:rPr>
          <w:rFonts w:ascii="Times New Roman" w:hAnsi="Times New Roman" w:cs="Times New Roman"/>
          <w:b/>
          <w:sz w:val="20"/>
          <w:szCs w:val="20"/>
        </w:rPr>
      </w:pPr>
      <w:r w:rsidRPr="00C36BBD">
        <w:rPr>
          <w:rFonts w:ascii="Times New Roman" w:hAnsi="Times New Roman" w:cs="Times New Roman"/>
          <w:i/>
          <w:sz w:val="20"/>
          <w:szCs w:val="20"/>
        </w:rPr>
        <w:t xml:space="preserve">Note: </w:t>
      </w:r>
      <w:r w:rsidRPr="00C36BBD">
        <w:rPr>
          <w:rFonts w:ascii="Times New Roman" w:hAnsi="Times New Roman" w:cs="Times New Roman"/>
          <w:sz w:val="20"/>
          <w:szCs w:val="20"/>
        </w:rPr>
        <w:t xml:space="preserve">MGP, Matrix </w:t>
      </w:r>
      <w:proofErr w:type="spellStart"/>
      <w:r w:rsidRPr="00C36BBD">
        <w:rPr>
          <w:rFonts w:ascii="Times New Roman" w:hAnsi="Times New Roman" w:cs="Times New Roman"/>
          <w:sz w:val="20"/>
          <w:szCs w:val="20"/>
        </w:rPr>
        <w:t>Gla</w:t>
      </w:r>
      <w:proofErr w:type="spellEnd"/>
      <w:r w:rsidRPr="00C36BBD">
        <w:rPr>
          <w:rFonts w:ascii="Times New Roman" w:hAnsi="Times New Roman" w:cs="Times New Roman"/>
          <w:sz w:val="20"/>
          <w:szCs w:val="20"/>
        </w:rPr>
        <w:t xml:space="preserve"> protein; BCL-2, B-cell lymphoma 2; CCND2, cyclin D2; SOCS2, suppressor of cytokine signaling 2; BCL-6, B-cell lymphoma 6; GLI1, glioma-associated oncogene homolog 1; IGF1, insulin-like growth factor 1; GAPDH, glyceraldehyde-3-phosphate dehydrogenase.</w:t>
      </w:r>
    </w:p>
    <w:p w:rsidR="00DB1FF1" w:rsidRPr="00BC2842" w:rsidRDefault="00BC2842" w:rsidP="00BC2842">
      <w:pPr>
        <w:widowControl/>
        <w:jc w:val="left"/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sectPr w:rsidR="00DB1FF1" w:rsidRPr="00BC2842" w:rsidSect="00100B0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842"/>
    <w:rsid w:val="000035D7"/>
    <w:rsid w:val="000C26A0"/>
    <w:rsid w:val="000E6F61"/>
    <w:rsid w:val="00100B0E"/>
    <w:rsid w:val="001547A7"/>
    <w:rsid w:val="00161FFE"/>
    <w:rsid w:val="00184C37"/>
    <w:rsid w:val="001E4767"/>
    <w:rsid w:val="001E5C4E"/>
    <w:rsid w:val="001F7037"/>
    <w:rsid w:val="002074D4"/>
    <w:rsid w:val="00212228"/>
    <w:rsid w:val="00232C28"/>
    <w:rsid w:val="002336CB"/>
    <w:rsid w:val="0029289E"/>
    <w:rsid w:val="002E6B00"/>
    <w:rsid w:val="0032409F"/>
    <w:rsid w:val="00390C90"/>
    <w:rsid w:val="003B1FC1"/>
    <w:rsid w:val="003D597D"/>
    <w:rsid w:val="004179F1"/>
    <w:rsid w:val="004C6BDD"/>
    <w:rsid w:val="004E7FB7"/>
    <w:rsid w:val="0052252F"/>
    <w:rsid w:val="00525FBD"/>
    <w:rsid w:val="005346DB"/>
    <w:rsid w:val="00553904"/>
    <w:rsid w:val="005768C8"/>
    <w:rsid w:val="005C1131"/>
    <w:rsid w:val="005D5C11"/>
    <w:rsid w:val="005F27BC"/>
    <w:rsid w:val="00606B13"/>
    <w:rsid w:val="00621662"/>
    <w:rsid w:val="0063120E"/>
    <w:rsid w:val="00631A7D"/>
    <w:rsid w:val="00636C85"/>
    <w:rsid w:val="006B72B8"/>
    <w:rsid w:val="006C2A50"/>
    <w:rsid w:val="006C62E7"/>
    <w:rsid w:val="006D4703"/>
    <w:rsid w:val="007709E0"/>
    <w:rsid w:val="0079532A"/>
    <w:rsid w:val="007A79CB"/>
    <w:rsid w:val="007E3C3C"/>
    <w:rsid w:val="007E772C"/>
    <w:rsid w:val="007F5318"/>
    <w:rsid w:val="0081362B"/>
    <w:rsid w:val="00874B15"/>
    <w:rsid w:val="008820AE"/>
    <w:rsid w:val="008B0243"/>
    <w:rsid w:val="008D2460"/>
    <w:rsid w:val="008D612F"/>
    <w:rsid w:val="009100CC"/>
    <w:rsid w:val="00924792"/>
    <w:rsid w:val="00947FF8"/>
    <w:rsid w:val="00987548"/>
    <w:rsid w:val="009B6268"/>
    <w:rsid w:val="00A939DB"/>
    <w:rsid w:val="00AA3B47"/>
    <w:rsid w:val="00AE35C1"/>
    <w:rsid w:val="00B32348"/>
    <w:rsid w:val="00B32ACE"/>
    <w:rsid w:val="00B548C7"/>
    <w:rsid w:val="00B7408C"/>
    <w:rsid w:val="00B86681"/>
    <w:rsid w:val="00B86FCA"/>
    <w:rsid w:val="00BB7239"/>
    <w:rsid w:val="00BC2842"/>
    <w:rsid w:val="00BD2D95"/>
    <w:rsid w:val="00C042B1"/>
    <w:rsid w:val="00C150CC"/>
    <w:rsid w:val="00C65C7A"/>
    <w:rsid w:val="00CA6587"/>
    <w:rsid w:val="00CC5E1C"/>
    <w:rsid w:val="00CD3113"/>
    <w:rsid w:val="00CE32FA"/>
    <w:rsid w:val="00D05E56"/>
    <w:rsid w:val="00D101C2"/>
    <w:rsid w:val="00D410D3"/>
    <w:rsid w:val="00D442AB"/>
    <w:rsid w:val="00D56D7A"/>
    <w:rsid w:val="00DB7706"/>
    <w:rsid w:val="00DF0D77"/>
    <w:rsid w:val="00E237C5"/>
    <w:rsid w:val="00E327D5"/>
    <w:rsid w:val="00E64C0E"/>
    <w:rsid w:val="00EA0B8D"/>
    <w:rsid w:val="00EB4763"/>
    <w:rsid w:val="00EE086A"/>
    <w:rsid w:val="00EF201F"/>
    <w:rsid w:val="00F1036E"/>
    <w:rsid w:val="00F11E8E"/>
    <w:rsid w:val="00F25631"/>
    <w:rsid w:val="00F42C63"/>
    <w:rsid w:val="00F5493F"/>
    <w:rsid w:val="00F577FE"/>
    <w:rsid w:val="00F62E81"/>
    <w:rsid w:val="00F73211"/>
    <w:rsid w:val="00FC713C"/>
    <w:rsid w:val="00FE72E2"/>
    <w:rsid w:val="00FF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06B77"/>
  <w15:chartTrackingRefBased/>
  <w15:docId w15:val="{F2172E3B-67EA-9347-BF56-C965F9A5C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C28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BC284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5-29T02:07:00Z</dcterms:created>
  <dcterms:modified xsi:type="dcterms:W3CDTF">2019-05-29T02:08:00Z</dcterms:modified>
</cp:coreProperties>
</file>